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192DF" w14:textId="69773D40" w:rsidR="0050636B" w:rsidRDefault="0050636B" w:rsidP="003D3C4A">
      <w:pP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3940C1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7</w:t>
      </w:r>
      <w:r w:rsidRPr="003940C1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.</w:t>
      </w:r>
      <w:r w:rsidRPr="0069660B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Characterization of lipids in the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PFC</w:t>
      </w:r>
    </w:p>
    <w:tbl>
      <w:tblPr>
        <w:tblW w:w="75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673"/>
        <w:gridCol w:w="1040"/>
        <w:gridCol w:w="1245"/>
        <w:gridCol w:w="891"/>
      </w:tblGrid>
      <w:tr w:rsidR="00DA0E0A" w:rsidRPr="00DA0E0A" w14:paraId="5220342A" w14:textId="77777777" w:rsidTr="00BF02BD">
        <w:trPr>
          <w:trHeight w:val="28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A400F" w14:textId="1094DDE1" w:rsidR="00DA0E0A" w:rsidRPr="005E6DBF" w:rsidRDefault="00DA0E0A" w:rsidP="00DA0E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63B3" w14:textId="016C8FAF" w:rsidR="00DA0E0A" w:rsidRPr="005E6DBF" w:rsidRDefault="00DA0E0A" w:rsidP="00DA0E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6DB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pid</w:t>
            </w:r>
            <w:r w:rsidR="001C192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5E6DB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CB93" w14:textId="77777777" w:rsidR="00DA0E0A" w:rsidRPr="005E6DBF" w:rsidRDefault="00DA0E0A" w:rsidP="00DA0E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6DB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las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C8DB" w14:textId="7E9DEB93" w:rsidR="00DA0E0A" w:rsidRPr="005E6DBF" w:rsidRDefault="00DA0E0A" w:rsidP="00DA0E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6DB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="00CC470F" w:rsidRPr="005E6DB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ld chang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362C" w14:textId="5DC05CDA" w:rsidR="00DA0E0A" w:rsidRPr="005E6DBF" w:rsidRDefault="00CC470F" w:rsidP="00DA0E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6DBF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5E6DB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E6DBF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3C1699" w:rsidRPr="00DA0E0A" w14:paraId="48BF0EC3" w14:textId="77777777" w:rsidTr="00BF02BD">
        <w:trPr>
          <w:trHeight w:val="280"/>
        </w:trPr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E049A" w14:textId="6F989156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VS+saline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s. Control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5D8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6:0/12:4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551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24E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59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50F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7 </w:t>
            </w:r>
          </w:p>
        </w:tc>
      </w:tr>
      <w:tr w:rsidR="003C1699" w:rsidRPr="00DA0E0A" w14:paraId="3A0DE5D1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4A6329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6EEDBD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(35: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738D1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FF751C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E089376" w14:textId="09BB2B96" w:rsidR="003C1699" w:rsidRPr="00DA0E0A" w:rsidRDefault="00CD050D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3C1699" w:rsidRPr="00DA0E0A" w14:paraId="78486CAE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4236557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97AC96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36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8DF75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F57C7C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5974BE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2 </w:t>
            </w:r>
          </w:p>
        </w:tc>
      </w:tr>
      <w:tr w:rsidR="003C1699" w:rsidRPr="00DA0E0A" w14:paraId="202BA6F4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D7E482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0A293E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4: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0FC97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0B008C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C4DCFD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3C1699" w:rsidRPr="00DA0E0A" w14:paraId="7FD12E0E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45B0A06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40761D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2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426D8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1715CE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5065AA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C1699" w:rsidRPr="00DA0E0A" w14:paraId="7D4CE654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6E0CA6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8C2441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0/22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BBCCD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2AD8EA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746418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7 </w:t>
            </w:r>
          </w:p>
        </w:tc>
      </w:tr>
      <w:tr w:rsidR="003C1699" w:rsidRPr="00DA0E0A" w14:paraId="56FEAE21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A2D224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0879CF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24: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9C52B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11D304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14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7D239C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3C1699" w:rsidRPr="00DA0E0A" w14:paraId="30807975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36AFC2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A577D8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18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7710A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7C6155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52D28B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C1699" w:rsidRPr="00DA0E0A" w14:paraId="65B00EF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4BC04A1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AE6D38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(32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4DE25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AF03C6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D4B1D4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</w:tr>
      <w:tr w:rsidR="003C1699" w:rsidRPr="00DA0E0A" w14:paraId="0F706EFE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E3B7E4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B67AA5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23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FE382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DBBF4C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EAA1EE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</w:tr>
      <w:tr w:rsidR="003C1699" w:rsidRPr="00DA0E0A" w14:paraId="24CEB6A0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75ECF7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B4A66E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18:1/18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5B18E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1D7B72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B9A2D7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</w:tr>
      <w:tr w:rsidR="003C1699" w:rsidRPr="00DA0E0A" w14:paraId="66D78A1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940D8C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7C98DD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3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53E78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FE6A94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EF98E5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3C1699" w:rsidRPr="00DA0E0A" w14:paraId="7DA2F672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5DA257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CDC498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4: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FCBCB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FDFC28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6372C1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C1699" w:rsidRPr="00DA0E0A" w14:paraId="75E5F42F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FD564E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88DDF7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(22: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C3C74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2C1CFB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04A1A7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C1699" w:rsidRPr="00DA0E0A" w14:paraId="39981DD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1D5AEA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D9B099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E(33: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CB275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FB2084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6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BF38DE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3C1699" w:rsidRPr="00DA0E0A" w14:paraId="7E0FE312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BBE17D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6A5CFF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25:0/11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29669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952945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011986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9 </w:t>
            </w:r>
          </w:p>
        </w:tc>
      </w:tr>
      <w:tr w:rsidR="003C1699" w:rsidRPr="00DA0E0A" w14:paraId="6FBAA7E4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428727A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608B36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20:1/18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D6E3F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CF5208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2ED96B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1 </w:t>
            </w:r>
          </w:p>
        </w:tc>
      </w:tr>
      <w:tr w:rsidR="003C1699" w:rsidRPr="00DA0E0A" w14:paraId="651A8774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6C7BA6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746296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t34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AE37A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B9A754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F91529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3C1699" w:rsidRPr="00DA0E0A" w14:paraId="4CE72753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45CB5F1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60C733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(21: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ACC7B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D7797C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007236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</w:tr>
      <w:tr w:rsidR="003C1699" w:rsidRPr="00DA0E0A" w14:paraId="1DFC8EF2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5ADC785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702602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(16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2E8B6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1A60DB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A67DFA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9 </w:t>
            </w:r>
          </w:p>
        </w:tc>
      </w:tr>
      <w:tr w:rsidR="003C1699" w:rsidRPr="00DA0E0A" w14:paraId="1991918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D049BF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4E18DC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(30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090D2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24A15F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F39702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C1699" w:rsidRPr="00DA0E0A" w14:paraId="462D6A7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0894C8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E489D8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34:1e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CFDB0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B1337A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B4A22F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7 </w:t>
            </w:r>
          </w:p>
        </w:tc>
      </w:tr>
      <w:tr w:rsidR="003C1699" w:rsidRPr="00DA0E0A" w14:paraId="76278E28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575A9BF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A1F38A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34:0e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CD9FF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D7F524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8851FF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3C1699" w:rsidRPr="00DA0E0A" w14:paraId="1FAC3FB3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6858F6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CDBAB2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8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41C24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FC5C4E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11EA4F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0 </w:t>
            </w:r>
          </w:p>
        </w:tc>
      </w:tr>
      <w:tr w:rsidR="003C1699" w:rsidRPr="00DA0E0A" w14:paraId="0CAEA86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E147BF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2E36BB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A8614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BA8250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CA04CC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</w:tr>
      <w:tr w:rsidR="003C1699" w:rsidRPr="00DA0E0A" w14:paraId="528CA3EF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37FCBD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8BBCF1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(20: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03C8D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43BEDB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A1A6B2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</w:tr>
      <w:tr w:rsidR="003C1699" w:rsidRPr="00DA0E0A" w14:paraId="6C9DA2D4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879E49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743236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1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B15F2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09C8BC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0AB09A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1 </w:t>
            </w:r>
          </w:p>
        </w:tc>
      </w:tr>
      <w:tr w:rsidR="003C1699" w:rsidRPr="00DA0E0A" w14:paraId="2F446EC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67C9F8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600789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(16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1E6F5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9A2A24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F37EB2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5 </w:t>
            </w:r>
          </w:p>
        </w:tc>
      </w:tr>
      <w:tr w:rsidR="003C1699" w:rsidRPr="00DA0E0A" w14:paraId="6EF602C8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F5B036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19DDC2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(2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13D9A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4919D7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152579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</w:tr>
      <w:tr w:rsidR="003C1699" w:rsidRPr="00DA0E0A" w14:paraId="6A95F77F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ED599D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37B5ED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4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F3201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0223FE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CFB952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C1699" w:rsidRPr="00DA0E0A" w14:paraId="2C69CEA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644A66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2B1243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(34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C67D6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9C5160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9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8EB0D4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7 </w:t>
            </w:r>
          </w:p>
        </w:tc>
      </w:tr>
      <w:tr w:rsidR="003C1699" w:rsidRPr="00DA0E0A" w14:paraId="02B697DE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22A101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2B9503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5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47885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545CE6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20B9DE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3C1699" w:rsidRPr="00DA0E0A" w14:paraId="466868F1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31ECE26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7B6A9E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(d38: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A169B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C60BCE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63B278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3C1699" w:rsidRPr="00DA0E0A" w14:paraId="00C119D5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E8ECBE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7313B6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(41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C0BA2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AB16A6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34C4A0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2 </w:t>
            </w:r>
          </w:p>
        </w:tc>
      </w:tr>
      <w:tr w:rsidR="003C1699" w:rsidRPr="00DA0E0A" w14:paraId="22E16DC8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B08BCB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93BDAF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23: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4C4D6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2430AF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109752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8 </w:t>
            </w:r>
          </w:p>
        </w:tc>
      </w:tr>
      <w:tr w:rsidR="003C1699" w:rsidRPr="00DA0E0A" w14:paraId="0B023614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3D3D661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782C21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(t18:0/18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5DEE7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491FE8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FDF77C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9 </w:t>
            </w:r>
          </w:p>
        </w:tc>
      </w:tr>
      <w:tr w:rsidR="003C1699" w:rsidRPr="00DA0E0A" w14:paraId="35A5EDB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EE1669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82AB4E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6:0/22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6C004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F537A4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086277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4 </w:t>
            </w:r>
          </w:p>
        </w:tc>
      </w:tr>
      <w:tr w:rsidR="003C1699" w:rsidRPr="00DA0E0A" w14:paraId="42CB23B5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399DFA6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C9CDE3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7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05F42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473F53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F92837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7 </w:t>
            </w:r>
          </w:p>
        </w:tc>
      </w:tr>
      <w:tr w:rsidR="003C1699" w:rsidRPr="00DA0E0A" w14:paraId="502D9CA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625B3A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F6A639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/20: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7B61B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B61470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04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DEEE0A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3C1699" w:rsidRPr="00DA0E0A" w14:paraId="2582841D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0E02DE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34DD25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8:1/22: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8AD16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7916A6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04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0ABAFC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8 </w:t>
            </w:r>
          </w:p>
        </w:tc>
      </w:tr>
      <w:tr w:rsidR="003C1699" w:rsidRPr="00DA0E0A" w14:paraId="5348510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B130FD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552C97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0:0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080D2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3EDAE7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0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04A090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</w:tr>
      <w:tr w:rsidR="003C1699" w:rsidRPr="00DA0E0A" w14:paraId="60F18299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859D92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9EBA16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20:1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9CB5A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9F1A67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0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68B816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</w:tr>
      <w:tr w:rsidR="003C1699" w:rsidRPr="00DA0E0A" w14:paraId="667BF2C3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C2C0A6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0984E6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/22: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04098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BEF3B0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29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3B8E02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3C1699" w:rsidRPr="00DA0E0A" w14:paraId="72CF6A08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3C1CFE5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F55AE0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20:4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02811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C1EFF7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3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C3B1CD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</w:tr>
      <w:tr w:rsidR="003C1699" w:rsidRPr="00DA0E0A" w14:paraId="0D48B6D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A2398A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2A3761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F51D4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D7101F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46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3660E8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0 </w:t>
            </w:r>
          </w:p>
        </w:tc>
      </w:tr>
      <w:tr w:rsidR="003C1699" w:rsidRPr="00DA0E0A" w14:paraId="158DD8B7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399B803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D91BE1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/16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35DCC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C63C47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5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A75D58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</w:tr>
      <w:tr w:rsidR="003C1699" w:rsidRPr="00DA0E0A" w14:paraId="4C245D43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DBFA65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C5D4AD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8:1e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0D286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DD3820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53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6314B5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3C1699" w:rsidRPr="00DA0E0A" w14:paraId="1F323EA1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A1ABB9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E9A768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e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C2E6F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E24B46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79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12ABA1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2 </w:t>
            </w:r>
          </w:p>
        </w:tc>
      </w:tr>
      <w:tr w:rsidR="003C1699" w:rsidRPr="00DA0E0A" w14:paraId="498C21A8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5996F6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A53456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9:0/10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9AD78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A4B8F6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1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FC9BE0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7 </w:t>
            </w:r>
          </w:p>
        </w:tc>
      </w:tr>
      <w:tr w:rsidR="003C1699" w:rsidRPr="00DA0E0A" w14:paraId="365ED587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FF4015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EE3981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/20: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4E29A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DA1E02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2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620761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</w:tr>
      <w:tr w:rsidR="003C1699" w:rsidRPr="00DA0E0A" w14:paraId="395B52B0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F3263F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B322FA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20:1p/22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5C198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B4C188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5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154B2C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3C1699" w:rsidRPr="00DA0E0A" w14:paraId="38F5DAA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F7FEDF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9D9409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/22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90110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7E97B5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72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32E0EAD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</w:tr>
      <w:tr w:rsidR="003C1699" w:rsidRPr="00DA0E0A" w14:paraId="6B645143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4AD2811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8AF980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8:2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67959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7E1936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01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3E1757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8 </w:t>
            </w:r>
          </w:p>
        </w:tc>
      </w:tr>
      <w:tr w:rsidR="003C1699" w:rsidRPr="00DA0E0A" w14:paraId="22FEB23C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028E5AE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A42D2A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(16:0/18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97E5A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E51FCC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0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A5A3DB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</w:tr>
      <w:tr w:rsidR="003C1699" w:rsidRPr="00DA0E0A" w14:paraId="44613B13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0085AF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B96DE9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3:0/1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E73D4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326733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8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51F7F3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</w:tr>
      <w:tr w:rsidR="003C1699" w:rsidRPr="00DA0E0A" w14:paraId="395476FF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12421A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22C67D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9:0/12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97E72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A8C041C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83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886757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3C1699" w:rsidRPr="00DA0E0A" w14:paraId="34EA16BD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7865F3A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A40E71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(16:2e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ED673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C9CB1E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94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2626C8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</w:tr>
      <w:tr w:rsidR="003C1699" w:rsidRPr="00DA0E0A" w14:paraId="3EF01675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377242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CB1ED2A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1:0/10: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E442A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FDE6EDE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52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34FFED5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9 </w:t>
            </w:r>
          </w:p>
        </w:tc>
      </w:tr>
      <w:tr w:rsidR="003C1699" w:rsidRPr="00DA0E0A" w14:paraId="6CA237E1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1B9A619F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C9FBF7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8:1e/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80321B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C0F30C4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52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DCEABD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</w:tr>
      <w:tr w:rsidR="003C1699" w:rsidRPr="00DA0E0A" w14:paraId="12CBE96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2646B37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15FB879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(24: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349E12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DA1078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10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5A9EBE7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3C1699" w:rsidRPr="00DA0E0A" w14:paraId="023187A8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33C661F3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CA863F8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(m44: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0FFFE1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7D82BF6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19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B1B5250" w14:textId="77777777" w:rsidR="003C1699" w:rsidRPr="00DA0E0A" w:rsidRDefault="003C1699" w:rsidP="0082302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E0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0A5409" w:rsidRPr="0082302B" w14:paraId="5822E05C" w14:textId="77777777" w:rsidTr="00BF02BD">
        <w:trPr>
          <w:trHeight w:val="280"/>
        </w:trPr>
        <w:tc>
          <w:tcPr>
            <w:tcW w:w="2700" w:type="dxa"/>
            <w:vMerge w:val="restart"/>
            <w:shd w:val="clear" w:color="auto" w:fill="auto"/>
            <w:noWrap/>
          </w:tcPr>
          <w:p w14:paraId="77BCBC93" w14:textId="1F38F9ED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K</w:t>
            </w: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t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. </w:t>
            </w: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aline)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1E9B44FF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I(18:0/20:3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B2AC33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245" w:type="dxa"/>
            <w:shd w:val="clear" w:color="auto" w:fill="auto"/>
            <w:noWrap/>
          </w:tcPr>
          <w:p w14:paraId="7284F7E4" w14:textId="23B8DA33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291 </w:t>
            </w:r>
          </w:p>
        </w:tc>
        <w:tc>
          <w:tcPr>
            <w:tcW w:w="891" w:type="dxa"/>
            <w:shd w:val="clear" w:color="auto" w:fill="auto"/>
            <w:noWrap/>
          </w:tcPr>
          <w:p w14:paraId="7226DE16" w14:textId="25D78906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A5409" w:rsidRPr="0082302B" w14:paraId="2161572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14:paraId="4D0618B1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DEE0E05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E(18:2e/20:1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9CE036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245" w:type="dxa"/>
            <w:shd w:val="clear" w:color="auto" w:fill="auto"/>
            <w:noWrap/>
          </w:tcPr>
          <w:p w14:paraId="0D523DFA" w14:textId="02C17279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640 </w:t>
            </w:r>
          </w:p>
        </w:tc>
        <w:tc>
          <w:tcPr>
            <w:tcW w:w="891" w:type="dxa"/>
            <w:shd w:val="clear" w:color="auto" w:fill="auto"/>
            <w:noWrap/>
          </w:tcPr>
          <w:p w14:paraId="272068CD" w14:textId="1112817A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A5409" w:rsidRPr="0082302B" w14:paraId="01DE5393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14:paraId="2E59C62B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5142647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yE(35:6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0D56A6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yE</w:t>
            </w:r>
          </w:p>
        </w:tc>
        <w:tc>
          <w:tcPr>
            <w:tcW w:w="1245" w:type="dxa"/>
            <w:shd w:val="clear" w:color="auto" w:fill="auto"/>
            <w:noWrap/>
          </w:tcPr>
          <w:p w14:paraId="67C1E483" w14:textId="601C48A4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2.029 </w:t>
            </w:r>
          </w:p>
        </w:tc>
        <w:tc>
          <w:tcPr>
            <w:tcW w:w="891" w:type="dxa"/>
            <w:shd w:val="clear" w:color="auto" w:fill="auto"/>
            <w:noWrap/>
          </w:tcPr>
          <w:p w14:paraId="14685700" w14:textId="15C43599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0A5409" w:rsidRPr="0082302B" w14:paraId="1DB50AEA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14:paraId="4938E733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70A5D3B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E(2:0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3A778C6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E</w:t>
            </w:r>
          </w:p>
        </w:tc>
        <w:tc>
          <w:tcPr>
            <w:tcW w:w="1245" w:type="dxa"/>
            <w:shd w:val="clear" w:color="auto" w:fill="auto"/>
            <w:noWrap/>
          </w:tcPr>
          <w:p w14:paraId="5AD123B0" w14:textId="3E5A2805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1.897 </w:t>
            </w:r>
          </w:p>
        </w:tc>
        <w:tc>
          <w:tcPr>
            <w:tcW w:w="891" w:type="dxa"/>
            <w:shd w:val="clear" w:color="auto" w:fill="auto"/>
            <w:noWrap/>
          </w:tcPr>
          <w:p w14:paraId="2452F606" w14:textId="4CB9E2C2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 w:rsidR="000A5409" w:rsidRPr="0082302B" w14:paraId="35D49F59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14:paraId="45707877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6CA55AF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M(d36:2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45D5FF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245" w:type="dxa"/>
            <w:shd w:val="clear" w:color="auto" w:fill="auto"/>
            <w:noWrap/>
          </w:tcPr>
          <w:p w14:paraId="612F4CAF" w14:textId="4CA086A5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1.504 </w:t>
            </w:r>
          </w:p>
        </w:tc>
        <w:tc>
          <w:tcPr>
            <w:tcW w:w="891" w:type="dxa"/>
            <w:shd w:val="clear" w:color="auto" w:fill="auto"/>
            <w:noWrap/>
          </w:tcPr>
          <w:p w14:paraId="6E9DC67D" w14:textId="34A58FCB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A5409" w:rsidRPr="0082302B" w14:paraId="24A9D93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14:paraId="38F1EF93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480B6DD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Ca(20:4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F41BAB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Ca</w:t>
            </w:r>
          </w:p>
        </w:tc>
        <w:tc>
          <w:tcPr>
            <w:tcW w:w="1245" w:type="dxa"/>
            <w:shd w:val="clear" w:color="auto" w:fill="auto"/>
            <w:noWrap/>
          </w:tcPr>
          <w:p w14:paraId="57D651BA" w14:textId="246DC969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1.512 </w:t>
            </w:r>
          </w:p>
        </w:tc>
        <w:tc>
          <w:tcPr>
            <w:tcW w:w="891" w:type="dxa"/>
            <w:shd w:val="clear" w:color="auto" w:fill="auto"/>
            <w:noWrap/>
          </w:tcPr>
          <w:p w14:paraId="540A27E8" w14:textId="50DD4C22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A5409" w:rsidRPr="0082302B" w14:paraId="43593D7B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14:paraId="22FF8021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EE347B5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E(30:0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42BCCD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E</w:t>
            </w:r>
          </w:p>
        </w:tc>
        <w:tc>
          <w:tcPr>
            <w:tcW w:w="1245" w:type="dxa"/>
            <w:shd w:val="clear" w:color="auto" w:fill="auto"/>
            <w:noWrap/>
          </w:tcPr>
          <w:p w14:paraId="0B51DA58" w14:textId="2DC93AD1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1.636 </w:t>
            </w:r>
          </w:p>
        </w:tc>
        <w:tc>
          <w:tcPr>
            <w:tcW w:w="891" w:type="dxa"/>
            <w:shd w:val="clear" w:color="auto" w:fill="auto"/>
            <w:noWrap/>
          </w:tcPr>
          <w:p w14:paraId="5E321B96" w14:textId="521A91DB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A5409" w:rsidRPr="0082302B" w14:paraId="0EAF8175" w14:textId="77777777" w:rsidTr="00BF02BD">
        <w:trPr>
          <w:trHeight w:val="280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14:paraId="5198786A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1506774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yE(20:5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9DAB06" w14:textId="77777777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2302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yE</w:t>
            </w:r>
          </w:p>
        </w:tc>
        <w:tc>
          <w:tcPr>
            <w:tcW w:w="1245" w:type="dxa"/>
            <w:shd w:val="clear" w:color="auto" w:fill="auto"/>
            <w:noWrap/>
          </w:tcPr>
          <w:p w14:paraId="0FB6F5E0" w14:textId="06E0FD01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1.645 </w:t>
            </w:r>
          </w:p>
        </w:tc>
        <w:tc>
          <w:tcPr>
            <w:tcW w:w="891" w:type="dxa"/>
            <w:shd w:val="clear" w:color="auto" w:fill="auto"/>
            <w:noWrap/>
          </w:tcPr>
          <w:p w14:paraId="79034D0A" w14:textId="1B2747A9" w:rsidR="000A5409" w:rsidRPr="0082302B" w:rsidRDefault="000A5409" w:rsidP="000A54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A5409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</w:tbl>
    <w:p w14:paraId="1C928B9F" w14:textId="77777777" w:rsidR="00E237B2" w:rsidRPr="0050636B" w:rsidRDefault="00E237B2"/>
    <w:sectPr w:rsidR="00E237B2" w:rsidRPr="00506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0FEED" w14:textId="77777777" w:rsidR="00482DC5" w:rsidRDefault="00482DC5" w:rsidP="0050636B">
      <w:r>
        <w:separator/>
      </w:r>
    </w:p>
  </w:endnote>
  <w:endnote w:type="continuationSeparator" w:id="0">
    <w:p w14:paraId="571B13AF" w14:textId="77777777" w:rsidR="00482DC5" w:rsidRDefault="00482DC5" w:rsidP="00506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7F7F5" w14:textId="77777777" w:rsidR="00482DC5" w:rsidRDefault="00482DC5" w:rsidP="0050636B">
      <w:r>
        <w:separator/>
      </w:r>
    </w:p>
  </w:footnote>
  <w:footnote w:type="continuationSeparator" w:id="0">
    <w:p w14:paraId="7D4112D5" w14:textId="77777777" w:rsidR="00482DC5" w:rsidRDefault="00482DC5" w:rsidP="00506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FD"/>
    <w:rsid w:val="00023BFD"/>
    <w:rsid w:val="000A5409"/>
    <w:rsid w:val="001C192F"/>
    <w:rsid w:val="003C1699"/>
    <w:rsid w:val="003D3C4A"/>
    <w:rsid w:val="00474A9D"/>
    <w:rsid w:val="00482DC5"/>
    <w:rsid w:val="0050636B"/>
    <w:rsid w:val="005E6DBF"/>
    <w:rsid w:val="007A5364"/>
    <w:rsid w:val="0082302B"/>
    <w:rsid w:val="009D0672"/>
    <w:rsid w:val="00B86254"/>
    <w:rsid w:val="00BF02BD"/>
    <w:rsid w:val="00CC470F"/>
    <w:rsid w:val="00CD050D"/>
    <w:rsid w:val="00DA0E0A"/>
    <w:rsid w:val="00DD19DE"/>
    <w:rsid w:val="00E2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51D68"/>
  <w15:chartTrackingRefBased/>
  <w15:docId w15:val="{78831A62-D769-4D01-9DB3-D8E25FCF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3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11</cp:revision>
  <dcterms:created xsi:type="dcterms:W3CDTF">2022-06-10T03:47:00Z</dcterms:created>
  <dcterms:modified xsi:type="dcterms:W3CDTF">2023-01-20T09:13:00Z</dcterms:modified>
</cp:coreProperties>
</file>